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362E5" w14:textId="1A919D0F" w:rsidR="00AE311C" w:rsidRPr="00B22D28" w:rsidRDefault="00B22D28" w:rsidP="00185280">
      <w:pPr>
        <w:snapToGrid w:val="0"/>
        <w:spacing w:after="0" w:line="480" w:lineRule="auto"/>
        <w:rPr>
          <w:b/>
          <w:bCs/>
        </w:rPr>
      </w:pPr>
      <w:r w:rsidRPr="00B22D28">
        <w:rPr>
          <w:b/>
          <w:bCs/>
        </w:rPr>
        <w:t>S</w:t>
      </w:r>
      <w:r w:rsidR="001672C3" w:rsidRPr="00B22D28">
        <w:rPr>
          <w:b/>
          <w:bCs/>
        </w:rPr>
        <w:t>2</w:t>
      </w:r>
      <w:r w:rsidRPr="00B22D28">
        <w:rPr>
          <w:b/>
          <w:bCs/>
        </w:rPr>
        <w:t xml:space="preserve"> Table</w:t>
      </w:r>
      <w:r w:rsidR="00A82453" w:rsidRPr="00B22D28">
        <w:rPr>
          <w:b/>
          <w:bCs/>
        </w:rPr>
        <w:t xml:space="preserve">. </w:t>
      </w:r>
      <w:r w:rsidR="00AE311C" w:rsidRPr="00B22D28">
        <w:rPr>
          <w:b/>
          <w:bCs/>
        </w:rPr>
        <w:t>Medline search strateg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61"/>
        <w:gridCol w:w="2361"/>
        <w:gridCol w:w="2361"/>
        <w:gridCol w:w="2362"/>
      </w:tblGrid>
      <w:tr w:rsidR="00B30CD4" w14:paraId="7614DFA2" w14:textId="77777777" w:rsidTr="000C3B8E">
        <w:tc>
          <w:tcPr>
            <w:tcW w:w="2361" w:type="dxa"/>
          </w:tcPr>
          <w:p w14:paraId="65EBF655" w14:textId="37144880" w:rsidR="00B30CD4" w:rsidRPr="00740FD2" w:rsidRDefault="00B30CD4" w:rsidP="005E5111">
            <w:pPr>
              <w:snapToGrid w:val="0"/>
              <w:rPr>
                <w:b/>
                <w:bCs/>
                <w:sz w:val="20"/>
                <w:szCs w:val="20"/>
              </w:rPr>
            </w:pPr>
            <w:r w:rsidRPr="00740FD2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361" w:type="dxa"/>
          </w:tcPr>
          <w:p w14:paraId="285610F8" w14:textId="2837BD50" w:rsidR="00B30CD4" w:rsidRPr="00740FD2" w:rsidRDefault="00B30CD4" w:rsidP="005E5111">
            <w:pPr>
              <w:snapToGrid w:val="0"/>
              <w:rPr>
                <w:b/>
                <w:bCs/>
                <w:sz w:val="20"/>
                <w:szCs w:val="20"/>
              </w:rPr>
            </w:pPr>
            <w:r w:rsidRPr="00740FD2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61" w:type="dxa"/>
          </w:tcPr>
          <w:p w14:paraId="08D5B7C3" w14:textId="25B7A294" w:rsidR="00B30CD4" w:rsidRPr="00740FD2" w:rsidRDefault="00B30CD4" w:rsidP="005E5111">
            <w:pPr>
              <w:snapToGrid w:val="0"/>
              <w:rPr>
                <w:b/>
                <w:bCs/>
                <w:sz w:val="20"/>
                <w:szCs w:val="20"/>
              </w:rPr>
            </w:pPr>
            <w:r w:rsidRPr="00740FD2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362" w:type="dxa"/>
            <w:vMerge w:val="restart"/>
          </w:tcPr>
          <w:p w14:paraId="09F77A20" w14:textId="0998030A" w:rsidR="00B30CD4" w:rsidRPr="000C3B8E" w:rsidRDefault="000C3B8E" w:rsidP="005E5111">
            <w:pPr>
              <w:snapToGri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bination</w:t>
            </w:r>
            <w:r w:rsidR="00B30CD4" w:rsidRPr="00740FD2">
              <w:rPr>
                <w:b/>
                <w:bCs/>
                <w:sz w:val="20"/>
                <w:szCs w:val="20"/>
              </w:rPr>
              <w:t xml:space="preserve"> and Limiter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30CD4" w14:paraId="0F5B6464" w14:textId="77777777" w:rsidTr="000C3B8E">
        <w:tc>
          <w:tcPr>
            <w:tcW w:w="2361" w:type="dxa"/>
          </w:tcPr>
          <w:p w14:paraId="19D44B08" w14:textId="202E386F" w:rsidR="00B30CD4" w:rsidRPr="00740FD2" w:rsidRDefault="00B30CD4" w:rsidP="005E5111">
            <w:pPr>
              <w:snapToGrid w:val="0"/>
              <w:rPr>
                <w:bCs/>
                <w:sz w:val="20"/>
                <w:szCs w:val="20"/>
              </w:rPr>
            </w:pPr>
            <w:r w:rsidRPr="00740FD2">
              <w:rPr>
                <w:bCs/>
                <w:sz w:val="20"/>
                <w:szCs w:val="20"/>
              </w:rPr>
              <w:t>Caregivers</w:t>
            </w:r>
          </w:p>
        </w:tc>
        <w:tc>
          <w:tcPr>
            <w:tcW w:w="2361" w:type="dxa"/>
          </w:tcPr>
          <w:p w14:paraId="004F2B15" w14:textId="5CBEFB32" w:rsidR="00B30CD4" w:rsidRPr="00740FD2" w:rsidRDefault="00B30CD4" w:rsidP="005E5111">
            <w:pPr>
              <w:snapToGrid w:val="0"/>
              <w:rPr>
                <w:bCs/>
                <w:sz w:val="20"/>
                <w:szCs w:val="20"/>
              </w:rPr>
            </w:pPr>
            <w:r w:rsidRPr="00740FD2">
              <w:rPr>
                <w:bCs/>
                <w:sz w:val="20"/>
                <w:szCs w:val="20"/>
              </w:rPr>
              <w:t>Critical Care/ICU</w:t>
            </w:r>
          </w:p>
        </w:tc>
        <w:tc>
          <w:tcPr>
            <w:tcW w:w="2361" w:type="dxa"/>
          </w:tcPr>
          <w:p w14:paraId="78346871" w14:textId="10E4D372" w:rsidR="00B30CD4" w:rsidRPr="00740FD2" w:rsidRDefault="00B30CD4" w:rsidP="005E5111">
            <w:pPr>
              <w:snapToGrid w:val="0"/>
              <w:rPr>
                <w:bCs/>
                <w:sz w:val="20"/>
                <w:szCs w:val="20"/>
              </w:rPr>
            </w:pPr>
            <w:r w:rsidRPr="00740FD2">
              <w:rPr>
                <w:bCs/>
                <w:sz w:val="20"/>
                <w:szCs w:val="20"/>
              </w:rPr>
              <w:t>Social Media</w:t>
            </w:r>
          </w:p>
        </w:tc>
        <w:tc>
          <w:tcPr>
            <w:tcW w:w="2362" w:type="dxa"/>
            <w:vMerge/>
          </w:tcPr>
          <w:p w14:paraId="0D97B084" w14:textId="77777777" w:rsidR="00B30CD4" w:rsidRPr="00740FD2" w:rsidRDefault="00B30CD4" w:rsidP="005E5111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</w:tr>
      <w:tr w:rsidR="00581F3E" w14:paraId="791004B2" w14:textId="77777777" w:rsidTr="000C3B8E">
        <w:tc>
          <w:tcPr>
            <w:tcW w:w="2361" w:type="dxa"/>
          </w:tcPr>
          <w:p w14:paraId="17B2FA2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Caregivers/</w:t>
            </w:r>
          </w:p>
          <w:p w14:paraId="4832BED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Family/</w:t>
            </w:r>
          </w:p>
          <w:p w14:paraId="5DD146A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Family.mp</w:t>
            </w:r>
          </w:p>
          <w:p w14:paraId="4090661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Families.mp.</w:t>
            </w:r>
          </w:p>
          <w:p w14:paraId="7EAA1A2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proofErr w:type="spellStart"/>
            <w:r w:rsidRPr="00740FD2">
              <w:rPr>
                <w:sz w:val="20"/>
                <w:szCs w:val="20"/>
                <w:lang w:val="en-CA"/>
              </w:rPr>
              <w:t>Caregiv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*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5EBA768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 xml:space="preserve">“care 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giv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*”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3261040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arer*.mp.</w:t>
            </w:r>
          </w:p>
          <w:p w14:paraId="4EE3B61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pouse.mp.</w:t>
            </w:r>
          </w:p>
          <w:p w14:paraId="10CC6EE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next of kin".mp.</w:t>
            </w:r>
          </w:p>
          <w:p w14:paraId="0DC6C39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upport person.mp.</w:t>
            </w:r>
          </w:p>
          <w:p w14:paraId="1D4A82D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loved one*”.mp.</w:t>
            </w:r>
          </w:p>
          <w:p w14:paraId="4E8A967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Significant other*”.mp.</w:t>
            </w:r>
          </w:p>
          <w:p w14:paraId="35BC73E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Partner.mp.</w:t>
            </w:r>
          </w:p>
          <w:p w14:paraId="19B7691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Relative.mp.</w:t>
            </w:r>
          </w:p>
          <w:p w14:paraId="2C47811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Proxy.mp.</w:t>
            </w:r>
          </w:p>
          <w:p w14:paraId="4E2FC16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urrogate.mp.</w:t>
            </w:r>
          </w:p>
          <w:p w14:paraId="191C07F4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Friend.mp.</w:t>
            </w:r>
          </w:p>
          <w:p w14:paraId="151AA0A3" w14:textId="18A828EE" w:rsidR="00B30CD4" w:rsidRPr="00740FD2" w:rsidRDefault="00E36F50" w:rsidP="005E5111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Or/1-17</w:t>
            </w:r>
          </w:p>
        </w:tc>
        <w:tc>
          <w:tcPr>
            <w:tcW w:w="2361" w:type="dxa"/>
          </w:tcPr>
          <w:p w14:paraId="000D1527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Intensive Care Unit/</w:t>
            </w:r>
          </w:p>
          <w:p w14:paraId="10F13BB5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intensive care”.mp.</w:t>
            </w:r>
          </w:p>
          <w:p w14:paraId="118C4DA0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CU.mp.</w:t>
            </w:r>
          </w:p>
          <w:p w14:paraId="4E8A9D1A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ritical* ill.mp.</w:t>
            </w:r>
          </w:p>
          <w:p w14:paraId="36B9DC03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critical care”.mp.</w:t>
            </w:r>
          </w:p>
          <w:p w14:paraId="133A2021" w14:textId="77777777" w:rsidR="001672C3" w:rsidRPr="00740FD2" w:rsidRDefault="001672C3" w:rsidP="001672C3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Or/19-23</w:t>
            </w:r>
          </w:p>
          <w:p w14:paraId="39915778" w14:textId="0C813B10" w:rsidR="00B30CD4" w:rsidRPr="001672C3" w:rsidRDefault="00B30CD4" w:rsidP="001672C3">
            <w:pPr>
              <w:snapToGrid w:val="0"/>
              <w:rPr>
                <w:sz w:val="20"/>
                <w:szCs w:val="20"/>
                <w:lang w:val="en-CA"/>
              </w:rPr>
            </w:pPr>
          </w:p>
        </w:tc>
        <w:tc>
          <w:tcPr>
            <w:tcW w:w="2361" w:type="dxa"/>
          </w:tcPr>
          <w:p w14:paraId="19E715B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Internet/</w:t>
            </w:r>
          </w:p>
          <w:p w14:paraId="5137C72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nternet.mp</w:t>
            </w:r>
          </w:p>
          <w:p w14:paraId="63DFB7D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25 or 26</w:t>
            </w:r>
          </w:p>
          <w:p w14:paraId="189CDEC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lectronic Mail/</w:t>
            </w:r>
          </w:p>
          <w:p w14:paraId="551AE45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lectronic mail.mp</w:t>
            </w:r>
          </w:p>
          <w:p w14:paraId="03B7917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28 or 29</w:t>
            </w:r>
          </w:p>
          <w:p w14:paraId="345529C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ass Media/</w:t>
            </w:r>
          </w:p>
          <w:p w14:paraId="422F6D36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ass media.mp</w:t>
            </w:r>
          </w:p>
          <w:p w14:paraId="307D8EE1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31 or 31</w:t>
            </w:r>
          </w:p>
          <w:p w14:paraId="5BDF148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Online Systems/</w:t>
            </w:r>
          </w:p>
          <w:p w14:paraId="18240B4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online systems.mp</w:t>
            </w:r>
          </w:p>
          <w:p w14:paraId="39D1D3D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34 or 35</w:t>
            </w:r>
          </w:p>
          <w:p w14:paraId="41B90DF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edical Informatics/</w:t>
            </w:r>
          </w:p>
          <w:p w14:paraId="735A7AC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edical informatics.mp</w:t>
            </w:r>
          </w:p>
          <w:p w14:paraId="7125E6C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37 or 38</w:t>
            </w:r>
          </w:p>
          <w:p w14:paraId="56137E7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omputers/</w:t>
            </w:r>
          </w:p>
          <w:p w14:paraId="44E7862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omputers.mp</w:t>
            </w:r>
          </w:p>
          <w:p w14:paraId="011267B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40 or 41</w:t>
            </w:r>
          </w:p>
          <w:p w14:paraId="3A221114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earch Engine/</w:t>
            </w:r>
          </w:p>
          <w:p w14:paraId="47F6032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earch engines.mp</w:t>
            </w:r>
          </w:p>
          <w:p w14:paraId="43E4FBF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43 or 44</w:t>
            </w:r>
          </w:p>
          <w:p w14:paraId="42A3F18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omputer Communication Networks/</w:t>
            </w:r>
          </w:p>
          <w:p w14:paraId="2676837E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omputer Communication Networks.mp</w:t>
            </w:r>
          </w:p>
          <w:p w14:paraId="2B9F476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46 or 47</w:t>
            </w:r>
          </w:p>
          <w:p w14:paraId="1881F61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nformation Dissemination/</w:t>
            </w:r>
          </w:p>
          <w:p w14:paraId="4CCB478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nformation Dissemination.mp</w:t>
            </w:r>
          </w:p>
          <w:p w14:paraId="2D848241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40 or 50</w:t>
            </w:r>
          </w:p>
          <w:p w14:paraId="4F85BA86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Therapy, Computer-Assisted/</w:t>
            </w:r>
          </w:p>
          <w:p w14:paraId="5851886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computer assisted therapy</w:t>
            </w:r>
          </w:p>
          <w:p w14:paraId="4AEA126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52 or 53</w:t>
            </w:r>
          </w:p>
          <w:p w14:paraId="10D114D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"Marketing of Health Services"/</w:t>
            </w:r>
          </w:p>
          <w:p w14:paraId="40188B7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marketing of health services”.mp</w:t>
            </w:r>
          </w:p>
          <w:p w14:paraId="08AC140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55 or 56</w:t>
            </w:r>
          </w:p>
          <w:p w14:paraId="4C890D4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ocial Marketing/</w:t>
            </w:r>
          </w:p>
          <w:p w14:paraId="40D07574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Social Environment.</w:t>
            </w:r>
          </w:p>
          <w:p w14:paraId="1836B03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lastRenderedPageBreak/>
              <w:t>social market* or social environment.mp</w:t>
            </w:r>
          </w:p>
          <w:p w14:paraId="051410D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58 or 59 or 60</w:t>
            </w:r>
          </w:p>
          <w:p w14:paraId="6DD6EB8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30 or 33 or 36 or 39 or 42 or 48 or 51 or 54 or 57 or 61</w:t>
            </w:r>
          </w:p>
          <w:p w14:paraId="6916C20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27 and 62</w:t>
            </w:r>
          </w:p>
          <w:p w14:paraId="291E900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website* or web site* or webpage* or web page*).mp</w:t>
            </w:r>
          </w:p>
          <w:p w14:paraId="14888F06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proofErr w:type="spellStart"/>
            <w:r w:rsidRPr="00740FD2">
              <w:rPr>
                <w:sz w:val="20"/>
                <w:szCs w:val="20"/>
                <w:lang w:val="en-CA"/>
              </w:rPr>
              <w:t>Googl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*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55E3A64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Facebook*.mp.</w:t>
            </w:r>
          </w:p>
          <w:p w14:paraId="196EEE7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nstagram.mp</w:t>
            </w:r>
          </w:p>
          <w:p w14:paraId="4FBF7B6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napchat.mp</w:t>
            </w:r>
          </w:p>
          <w:p w14:paraId="7FED603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lluminate.mp</w:t>
            </w:r>
          </w:p>
          <w:p w14:paraId="5091740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flickr.mp</w:t>
            </w:r>
          </w:p>
          <w:p w14:paraId="771DEE9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oodle.mp</w:t>
            </w:r>
          </w:p>
          <w:p w14:paraId="5257D95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picsearch.mp</w:t>
            </w:r>
          </w:p>
          <w:p w14:paraId="0F39FCC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kype.mp</w:t>
            </w:r>
          </w:p>
          <w:p w14:paraId="3EA34924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lluminate.mp</w:t>
            </w:r>
          </w:p>
          <w:p w14:paraId="1939C4A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ustream.mp</w:t>
            </w:r>
          </w:p>
          <w:p w14:paraId="583A9EC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Netflix.mp</w:t>
            </w:r>
          </w:p>
          <w:p w14:paraId="5BE9024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reddit.mp</w:t>
            </w:r>
          </w:p>
          <w:p w14:paraId="1509C93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tumblr.mp</w:t>
            </w:r>
          </w:p>
          <w:p w14:paraId="3379383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lack.mp</w:t>
            </w:r>
          </w:p>
          <w:p w14:paraId="4C6F86A1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essenger.mp</w:t>
            </w:r>
          </w:p>
          <w:p w14:paraId="6D8C9BB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“chat room”.mp</w:t>
            </w:r>
          </w:p>
          <w:p w14:paraId="463F85E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YouTube.mp</w:t>
            </w:r>
          </w:p>
          <w:p w14:paraId="0E013D59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WebMD.mp</w:t>
            </w:r>
          </w:p>
          <w:p w14:paraId="609B42EA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(e or electronic) adj3 newsletter*)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3F630511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"Web 2.0" or "Web 2").mp.</w:t>
            </w:r>
          </w:p>
          <w:p w14:paraId="54C632E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"Health 2.0".mp.</w:t>
            </w:r>
          </w:p>
          <w:p w14:paraId="529B4D3D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"Medicine 2.0".mp.</w:t>
            </w:r>
          </w:p>
          <w:p w14:paraId="2AEEF308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Social adj3 network*)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2BEE338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linkedin.mp.</w:t>
            </w:r>
          </w:p>
          <w:p w14:paraId="6C3B8FA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blog*.mp</w:t>
            </w:r>
          </w:p>
          <w:p w14:paraId="440373D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wiki*.mp</w:t>
            </w:r>
          </w:p>
          <w:p w14:paraId="53805F3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podcast*.mp</w:t>
            </w:r>
          </w:p>
          <w:p w14:paraId="7ED1A5D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rss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 xml:space="preserve"> adj3 (reader* or feed*)).mp.</w:t>
            </w:r>
          </w:p>
          <w:p w14:paraId="4BD3C8F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forum* adj3 (internet or web* or chat*)).mp.</w:t>
            </w:r>
          </w:p>
          <w:p w14:paraId="16D0F3C3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user generated content.mp.</w:t>
            </w:r>
          </w:p>
          <w:p w14:paraId="69243F6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icroblog*.mp</w:t>
            </w:r>
          </w:p>
          <w:p w14:paraId="2EA04747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twitter or tweet*).mp.</w:t>
            </w:r>
          </w:p>
          <w:p w14:paraId="55DB3CDE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lastRenderedPageBreak/>
              <w:t>(("peer to peer" adj5 network*) or P2P)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56BAF4D4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(social adj3 media*).</w:t>
            </w:r>
            <w:proofErr w:type="spellStart"/>
            <w:r w:rsidRPr="00740FD2">
              <w:rPr>
                <w:sz w:val="20"/>
                <w:szCs w:val="20"/>
                <w:lang w:val="en-CA"/>
              </w:rPr>
              <w:t>mp</w:t>
            </w:r>
            <w:proofErr w:type="spellEnd"/>
            <w:r w:rsidRPr="00740FD2">
              <w:rPr>
                <w:sz w:val="20"/>
                <w:szCs w:val="20"/>
                <w:lang w:val="en-CA"/>
              </w:rPr>
              <w:t>.</w:t>
            </w:r>
          </w:p>
          <w:p w14:paraId="5D4F3D3C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i-phone*.mp.</w:t>
            </w:r>
          </w:p>
          <w:p w14:paraId="43ED06EE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myspace.mp.</w:t>
            </w:r>
          </w:p>
          <w:p w14:paraId="772FB405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smartphone*.mp.</w:t>
            </w:r>
          </w:p>
          <w:p w14:paraId="17D570A9" w14:textId="61BDAD74" w:rsidR="00B30CD4" w:rsidRPr="00740FD2" w:rsidRDefault="00E36F50" w:rsidP="005E5111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Or/63,64-102</w:t>
            </w:r>
          </w:p>
        </w:tc>
        <w:tc>
          <w:tcPr>
            <w:tcW w:w="2362" w:type="dxa"/>
          </w:tcPr>
          <w:p w14:paraId="61CF3461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lastRenderedPageBreak/>
              <w:t>18 and 24 and 103</w:t>
            </w:r>
          </w:p>
          <w:p w14:paraId="65194700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Exp animals/ not humans.sh</w:t>
            </w:r>
          </w:p>
          <w:p w14:paraId="15C5BC12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104 not 105</w:t>
            </w:r>
          </w:p>
          <w:p w14:paraId="5DCCB5AF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Limit 83 to (abstracts and “review articles”)</w:t>
            </w:r>
          </w:p>
          <w:p w14:paraId="1162EECB" w14:textId="77777777" w:rsidR="00E36F50" w:rsidRPr="00740FD2" w:rsidRDefault="00E36F50" w:rsidP="00E36F50">
            <w:pPr>
              <w:numPr>
                <w:ilvl w:val="0"/>
                <w:numId w:val="1"/>
              </w:numPr>
              <w:snapToGrid w:val="0"/>
              <w:rPr>
                <w:sz w:val="20"/>
                <w:szCs w:val="20"/>
                <w:lang w:val="en-CA"/>
              </w:rPr>
            </w:pPr>
            <w:r w:rsidRPr="00740FD2">
              <w:rPr>
                <w:sz w:val="20"/>
                <w:szCs w:val="20"/>
                <w:lang w:val="en-CA"/>
              </w:rPr>
              <w:t>106 not 107</w:t>
            </w:r>
          </w:p>
          <w:p w14:paraId="724FC39B" w14:textId="77777777" w:rsidR="00B30CD4" w:rsidRPr="00740FD2" w:rsidRDefault="00B30CD4" w:rsidP="005E5111">
            <w:pPr>
              <w:snapToGrid w:val="0"/>
              <w:rPr>
                <w:bCs/>
                <w:sz w:val="20"/>
                <w:szCs w:val="20"/>
              </w:rPr>
            </w:pPr>
          </w:p>
        </w:tc>
      </w:tr>
    </w:tbl>
    <w:p w14:paraId="5622B347" w14:textId="277DC61A" w:rsidR="005E5111" w:rsidRDefault="00740FD2" w:rsidP="00740FD2">
      <w:pPr>
        <w:snapToGrid w:val="0"/>
        <w:spacing w:after="0" w:line="240" w:lineRule="auto"/>
      </w:pPr>
      <w:r w:rsidRPr="00740FD2">
        <w:rPr>
          <w:vertAlign w:val="superscript"/>
        </w:rPr>
        <w:lastRenderedPageBreak/>
        <w:t>1</w:t>
      </w:r>
      <w:r w:rsidR="000C3B8E">
        <w:t>Population</w:t>
      </w:r>
      <w:r w:rsidR="005E5111" w:rsidRPr="005E5111">
        <w:t>, intervention, and outcome terms were combined within-group with the Boolean operat</w:t>
      </w:r>
      <w:r w:rsidR="000C3B8E">
        <w:t>or OR and then population</w:t>
      </w:r>
      <w:r w:rsidR="005E5111" w:rsidRPr="005E5111">
        <w:t xml:space="preserve"> terms yield was c</w:t>
      </w:r>
      <w:r w:rsidR="000C3B8E">
        <w:t>ombined between-group with the intervention, and outcome</w:t>
      </w:r>
      <w:r w:rsidR="005E5111" w:rsidRPr="005E5111">
        <w:t xml:space="preserve"> terms yields </w:t>
      </w:r>
      <w:r>
        <w:t>using the Boolean operator AND.</w:t>
      </w:r>
    </w:p>
    <w:p w14:paraId="32BA4D81" w14:textId="4C9959CF" w:rsidR="005D02E3" w:rsidRPr="005375A2" w:rsidRDefault="005D02E3" w:rsidP="00FB3368">
      <w:pPr>
        <w:snapToGrid w:val="0"/>
        <w:spacing w:after="0" w:line="276" w:lineRule="auto"/>
      </w:pPr>
    </w:p>
    <w:sectPr w:rsidR="005D02E3" w:rsidRPr="005375A2" w:rsidSect="00E36F5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B430D" w14:textId="77777777" w:rsidR="00753F63" w:rsidRDefault="00753F63" w:rsidP="004434C4">
      <w:pPr>
        <w:spacing w:after="0" w:line="240" w:lineRule="auto"/>
      </w:pPr>
      <w:r>
        <w:separator/>
      </w:r>
    </w:p>
  </w:endnote>
  <w:endnote w:type="continuationSeparator" w:id="0">
    <w:p w14:paraId="0FB9935D" w14:textId="77777777" w:rsidR="00753F63" w:rsidRDefault="00753F63" w:rsidP="0044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6670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AFD32" w14:textId="4DBF2C42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F1C3D" w14:textId="77777777" w:rsidR="00256F72" w:rsidRDefault="00256F72" w:rsidP="0044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3953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A34A4" w14:textId="0DA0D3D9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DA35AF" w14:textId="77777777" w:rsidR="00256F72" w:rsidRDefault="00256F72" w:rsidP="004434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84803" w14:textId="77777777" w:rsidR="00753F63" w:rsidRDefault="00753F63" w:rsidP="004434C4">
      <w:pPr>
        <w:spacing w:after="0" w:line="240" w:lineRule="auto"/>
      </w:pPr>
      <w:r>
        <w:separator/>
      </w:r>
    </w:p>
  </w:footnote>
  <w:footnote w:type="continuationSeparator" w:id="0">
    <w:p w14:paraId="76EDD82B" w14:textId="77777777" w:rsidR="00753F63" w:rsidRDefault="00753F63" w:rsidP="0044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C0A8E"/>
    <w:multiLevelType w:val="hybridMultilevel"/>
    <w:tmpl w:val="13EA6184"/>
    <w:lvl w:ilvl="0" w:tplc="5FE44ACE">
      <w:start w:val="1"/>
      <w:numFmt w:val="decimal"/>
      <w:lvlText w:val="%1."/>
      <w:lvlJc w:val="left"/>
      <w:pPr>
        <w:ind w:left="360" w:hanging="360"/>
      </w:pPr>
    </w:lvl>
    <w:lvl w:ilvl="1" w:tplc="4D0403A2">
      <w:start w:val="1"/>
      <w:numFmt w:val="decimal"/>
      <w:lvlText w:val="%2."/>
      <w:lvlJc w:val="left"/>
      <w:pPr>
        <w:ind w:left="1080" w:hanging="360"/>
      </w:pPr>
    </w:lvl>
    <w:lvl w:ilvl="2" w:tplc="D86AD184">
      <w:start w:val="1"/>
      <w:numFmt w:val="lowerRoman"/>
      <w:lvlText w:val="%3."/>
      <w:lvlJc w:val="right"/>
      <w:pPr>
        <w:ind w:left="1800" w:hanging="180"/>
      </w:pPr>
    </w:lvl>
    <w:lvl w:ilvl="3" w:tplc="68283B7E">
      <w:start w:val="1"/>
      <w:numFmt w:val="decimal"/>
      <w:lvlText w:val="%4."/>
      <w:lvlJc w:val="left"/>
      <w:pPr>
        <w:ind w:left="2520" w:hanging="360"/>
      </w:pPr>
    </w:lvl>
    <w:lvl w:ilvl="4" w:tplc="B3CE981E">
      <w:start w:val="1"/>
      <w:numFmt w:val="lowerLetter"/>
      <w:lvlText w:val="%5."/>
      <w:lvlJc w:val="left"/>
      <w:pPr>
        <w:ind w:left="3240" w:hanging="360"/>
      </w:pPr>
    </w:lvl>
    <w:lvl w:ilvl="5" w:tplc="42F07C5E">
      <w:start w:val="1"/>
      <w:numFmt w:val="lowerRoman"/>
      <w:lvlText w:val="%6."/>
      <w:lvlJc w:val="right"/>
      <w:pPr>
        <w:ind w:left="3960" w:hanging="180"/>
      </w:pPr>
    </w:lvl>
    <w:lvl w:ilvl="6" w:tplc="A5005AAC">
      <w:start w:val="1"/>
      <w:numFmt w:val="decimal"/>
      <w:lvlText w:val="%7."/>
      <w:lvlJc w:val="left"/>
      <w:pPr>
        <w:ind w:left="4680" w:hanging="360"/>
      </w:pPr>
    </w:lvl>
    <w:lvl w:ilvl="7" w:tplc="1060A1F8">
      <w:start w:val="1"/>
      <w:numFmt w:val="lowerLetter"/>
      <w:lvlText w:val="%8."/>
      <w:lvlJc w:val="left"/>
      <w:pPr>
        <w:ind w:left="5400" w:hanging="360"/>
      </w:pPr>
    </w:lvl>
    <w:lvl w:ilvl="8" w:tplc="1A5EE2C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84AC6"/>
    <w:multiLevelType w:val="hybridMultilevel"/>
    <w:tmpl w:val="DC70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5"/>
    <w:rsid w:val="00000D4F"/>
    <w:rsid w:val="0000593A"/>
    <w:rsid w:val="00012BE0"/>
    <w:rsid w:val="000151F3"/>
    <w:rsid w:val="00025C51"/>
    <w:rsid w:val="00025D69"/>
    <w:rsid w:val="00031C82"/>
    <w:rsid w:val="00034C0A"/>
    <w:rsid w:val="0004036F"/>
    <w:rsid w:val="00043E6E"/>
    <w:rsid w:val="00050FA5"/>
    <w:rsid w:val="000600FF"/>
    <w:rsid w:val="000630FC"/>
    <w:rsid w:val="0007162C"/>
    <w:rsid w:val="00072558"/>
    <w:rsid w:val="00074475"/>
    <w:rsid w:val="00076622"/>
    <w:rsid w:val="00076CB3"/>
    <w:rsid w:val="00080A3A"/>
    <w:rsid w:val="00095073"/>
    <w:rsid w:val="000A31D7"/>
    <w:rsid w:val="000C3B8E"/>
    <w:rsid w:val="000C4154"/>
    <w:rsid w:val="000E1077"/>
    <w:rsid w:val="000E71E1"/>
    <w:rsid w:val="00100122"/>
    <w:rsid w:val="001033BB"/>
    <w:rsid w:val="00106CA5"/>
    <w:rsid w:val="00132CFC"/>
    <w:rsid w:val="00142EE3"/>
    <w:rsid w:val="00153820"/>
    <w:rsid w:val="001672C3"/>
    <w:rsid w:val="00171AA1"/>
    <w:rsid w:val="0017362F"/>
    <w:rsid w:val="00185280"/>
    <w:rsid w:val="00186870"/>
    <w:rsid w:val="00190D4E"/>
    <w:rsid w:val="00193D80"/>
    <w:rsid w:val="001A0D29"/>
    <w:rsid w:val="001A55AD"/>
    <w:rsid w:val="001C0C85"/>
    <w:rsid w:val="001C6EE1"/>
    <w:rsid w:val="001E39E2"/>
    <w:rsid w:val="001E4C67"/>
    <w:rsid w:val="001F3836"/>
    <w:rsid w:val="002010F4"/>
    <w:rsid w:val="00211790"/>
    <w:rsid w:val="00217BD3"/>
    <w:rsid w:val="00246C3B"/>
    <w:rsid w:val="0025360B"/>
    <w:rsid w:val="00256F72"/>
    <w:rsid w:val="002579D4"/>
    <w:rsid w:val="002606E1"/>
    <w:rsid w:val="00266036"/>
    <w:rsid w:val="00275EA7"/>
    <w:rsid w:val="00284FAA"/>
    <w:rsid w:val="00292BC1"/>
    <w:rsid w:val="00295742"/>
    <w:rsid w:val="002967D2"/>
    <w:rsid w:val="002D77D5"/>
    <w:rsid w:val="002E0C6B"/>
    <w:rsid w:val="002E2FC7"/>
    <w:rsid w:val="002E6390"/>
    <w:rsid w:val="002F503D"/>
    <w:rsid w:val="0031194D"/>
    <w:rsid w:val="003154BC"/>
    <w:rsid w:val="003159DD"/>
    <w:rsid w:val="00315EE6"/>
    <w:rsid w:val="0032719B"/>
    <w:rsid w:val="003462EF"/>
    <w:rsid w:val="0035129E"/>
    <w:rsid w:val="0035174A"/>
    <w:rsid w:val="003569A7"/>
    <w:rsid w:val="00360156"/>
    <w:rsid w:val="00372D0D"/>
    <w:rsid w:val="00377325"/>
    <w:rsid w:val="00377B86"/>
    <w:rsid w:val="00383CF1"/>
    <w:rsid w:val="003844EB"/>
    <w:rsid w:val="00387549"/>
    <w:rsid w:val="00390949"/>
    <w:rsid w:val="00392280"/>
    <w:rsid w:val="00392987"/>
    <w:rsid w:val="00393F5F"/>
    <w:rsid w:val="003970CE"/>
    <w:rsid w:val="003974D2"/>
    <w:rsid w:val="003A0EAE"/>
    <w:rsid w:val="003A244F"/>
    <w:rsid w:val="003B4E5F"/>
    <w:rsid w:val="003C2362"/>
    <w:rsid w:val="003C2F0D"/>
    <w:rsid w:val="003C4B17"/>
    <w:rsid w:val="003C4C2A"/>
    <w:rsid w:val="003C682A"/>
    <w:rsid w:val="003D228C"/>
    <w:rsid w:val="003D22B0"/>
    <w:rsid w:val="003E7499"/>
    <w:rsid w:val="003F60FB"/>
    <w:rsid w:val="00402DF9"/>
    <w:rsid w:val="00403FBB"/>
    <w:rsid w:val="00404592"/>
    <w:rsid w:val="00404F0D"/>
    <w:rsid w:val="00413ABD"/>
    <w:rsid w:val="004256EE"/>
    <w:rsid w:val="00426836"/>
    <w:rsid w:val="0042783B"/>
    <w:rsid w:val="00434280"/>
    <w:rsid w:val="00442863"/>
    <w:rsid w:val="004434C4"/>
    <w:rsid w:val="00447D90"/>
    <w:rsid w:val="004513B5"/>
    <w:rsid w:val="00455B0C"/>
    <w:rsid w:val="0048400F"/>
    <w:rsid w:val="004943F9"/>
    <w:rsid w:val="00495250"/>
    <w:rsid w:val="004A45B9"/>
    <w:rsid w:val="004B4D70"/>
    <w:rsid w:val="004B6301"/>
    <w:rsid w:val="004B6CCC"/>
    <w:rsid w:val="004D6B43"/>
    <w:rsid w:val="004F37D7"/>
    <w:rsid w:val="005012F5"/>
    <w:rsid w:val="00501968"/>
    <w:rsid w:val="0050518A"/>
    <w:rsid w:val="00507651"/>
    <w:rsid w:val="00513B82"/>
    <w:rsid w:val="00514745"/>
    <w:rsid w:val="0051681F"/>
    <w:rsid w:val="00525696"/>
    <w:rsid w:val="0053704F"/>
    <w:rsid w:val="005375A2"/>
    <w:rsid w:val="00554B17"/>
    <w:rsid w:val="005566B8"/>
    <w:rsid w:val="005620A0"/>
    <w:rsid w:val="005706BF"/>
    <w:rsid w:val="005802B5"/>
    <w:rsid w:val="00581F3E"/>
    <w:rsid w:val="005B2EDC"/>
    <w:rsid w:val="005B49A3"/>
    <w:rsid w:val="005D02E3"/>
    <w:rsid w:val="005D7E33"/>
    <w:rsid w:val="005E4045"/>
    <w:rsid w:val="005E5111"/>
    <w:rsid w:val="005F0CAF"/>
    <w:rsid w:val="005F490B"/>
    <w:rsid w:val="00601E08"/>
    <w:rsid w:val="00605F9C"/>
    <w:rsid w:val="00615B58"/>
    <w:rsid w:val="00615FB8"/>
    <w:rsid w:val="0062401C"/>
    <w:rsid w:val="006307A4"/>
    <w:rsid w:val="00630F5A"/>
    <w:rsid w:val="006522E3"/>
    <w:rsid w:val="00663D11"/>
    <w:rsid w:val="00673484"/>
    <w:rsid w:val="006748CD"/>
    <w:rsid w:val="00680FDB"/>
    <w:rsid w:val="00684907"/>
    <w:rsid w:val="00684D78"/>
    <w:rsid w:val="0068677A"/>
    <w:rsid w:val="00693887"/>
    <w:rsid w:val="006A0387"/>
    <w:rsid w:val="006A03F7"/>
    <w:rsid w:val="006A1C28"/>
    <w:rsid w:val="006A3B54"/>
    <w:rsid w:val="006C67EA"/>
    <w:rsid w:val="006E0229"/>
    <w:rsid w:val="006E53D3"/>
    <w:rsid w:val="006F2C73"/>
    <w:rsid w:val="006F42CE"/>
    <w:rsid w:val="006F5565"/>
    <w:rsid w:val="0071166C"/>
    <w:rsid w:val="00711E64"/>
    <w:rsid w:val="00720043"/>
    <w:rsid w:val="00721D43"/>
    <w:rsid w:val="007266DD"/>
    <w:rsid w:val="0073211D"/>
    <w:rsid w:val="00740FD2"/>
    <w:rsid w:val="0074180B"/>
    <w:rsid w:val="00745EAB"/>
    <w:rsid w:val="0075019E"/>
    <w:rsid w:val="0075144B"/>
    <w:rsid w:val="00753AAB"/>
    <w:rsid w:val="00753F63"/>
    <w:rsid w:val="007652DC"/>
    <w:rsid w:val="00766517"/>
    <w:rsid w:val="00767F7C"/>
    <w:rsid w:val="00777B85"/>
    <w:rsid w:val="007871D2"/>
    <w:rsid w:val="00797AF2"/>
    <w:rsid w:val="007A279D"/>
    <w:rsid w:val="007A5EC1"/>
    <w:rsid w:val="007B2B70"/>
    <w:rsid w:val="007C0412"/>
    <w:rsid w:val="007C3F77"/>
    <w:rsid w:val="007D3B51"/>
    <w:rsid w:val="007F0C8D"/>
    <w:rsid w:val="008052A3"/>
    <w:rsid w:val="00806903"/>
    <w:rsid w:val="00810535"/>
    <w:rsid w:val="008126B4"/>
    <w:rsid w:val="008145AF"/>
    <w:rsid w:val="008417E9"/>
    <w:rsid w:val="008440E5"/>
    <w:rsid w:val="00845CB8"/>
    <w:rsid w:val="008472AC"/>
    <w:rsid w:val="008628DC"/>
    <w:rsid w:val="0088062C"/>
    <w:rsid w:val="008A5B19"/>
    <w:rsid w:val="008A66B8"/>
    <w:rsid w:val="008C19E9"/>
    <w:rsid w:val="008C25EB"/>
    <w:rsid w:val="008C281D"/>
    <w:rsid w:val="008C574F"/>
    <w:rsid w:val="008C73DD"/>
    <w:rsid w:val="008D2C0D"/>
    <w:rsid w:val="008E2BA5"/>
    <w:rsid w:val="008F7310"/>
    <w:rsid w:val="00901EAA"/>
    <w:rsid w:val="009137E5"/>
    <w:rsid w:val="009160BB"/>
    <w:rsid w:val="0092172C"/>
    <w:rsid w:val="0093391B"/>
    <w:rsid w:val="0094132D"/>
    <w:rsid w:val="009609B0"/>
    <w:rsid w:val="00961FA4"/>
    <w:rsid w:val="00963EFE"/>
    <w:rsid w:val="00972E61"/>
    <w:rsid w:val="009A2E9A"/>
    <w:rsid w:val="009B55F8"/>
    <w:rsid w:val="009C4EBD"/>
    <w:rsid w:val="009C788F"/>
    <w:rsid w:val="009D2E08"/>
    <w:rsid w:val="009D7516"/>
    <w:rsid w:val="009E6151"/>
    <w:rsid w:val="00A01AED"/>
    <w:rsid w:val="00A0329A"/>
    <w:rsid w:val="00A037E4"/>
    <w:rsid w:val="00A14D66"/>
    <w:rsid w:val="00A2548E"/>
    <w:rsid w:val="00A27CA9"/>
    <w:rsid w:val="00A32DAE"/>
    <w:rsid w:val="00A46D96"/>
    <w:rsid w:val="00A50BC6"/>
    <w:rsid w:val="00A55C02"/>
    <w:rsid w:val="00A560A3"/>
    <w:rsid w:val="00A7562A"/>
    <w:rsid w:val="00A82453"/>
    <w:rsid w:val="00A93A6F"/>
    <w:rsid w:val="00AA6968"/>
    <w:rsid w:val="00AB1E59"/>
    <w:rsid w:val="00AB44E3"/>
    <w:rsid w:val="00AE311C"/>
    <w:rsid w:val="00AF18E8"/>
    <w:rsid w:val="00AF305F"/>
    <w:rsid w:val="00B01D88"/>
    <w:rsid w:val="00B05429"/>
    <w:rsid w:val="00B123FC"/>
    <w:rsid w:val="00B2005B"/>
    <w:rsid w:val="00B22D28"/>
    <w:rsid w:val="00B30CD4"/>
    <w:rsid w:val="00B36CDC"/>
    <w:rsid w:val="00B414C3"/>
    <w:rsid w:val="00B47983"/>
    <w:rsid w:val="00B53034"/>
    <w:rsid w:val="00B536E7"/>
    <w:rsid w:val="00B542D0"/>
    <w:rsid w:val="00B543B4"/>
    <w:rsid w:val="00B64D2B"/>
    <w:rsid w:val="00B6634E"/>
    <w:rsid w:val="00B70775"/>
    <w:rsid w:val="00B823C7"/>
    <w:rsid w:val="00B913FB"/>
    <w:rsid w:val="00B93D6D"/>
    <w:rsid w:val="00BA2124"/>
    <w:rsid w:val="00BB101B"/>
    <w:rsid w:val="00BD66F7"/>
    <w:rsid w:val="00BD6DD5"/>
    <w:rsid w:val="00BE6C98"/>
    <w:rsid w:val="00BF1B3C"/>
    <w:rsid w:val="00BF45B0"/>
    <w:rsid w:val="00C0742A"/>
    <w:rsid w:val="00C2117F"/>
    <w:rsid w:val="00C26A02"/>
    <w:rsid w:val="00C3149A"/>
    <w:rsid w:val="00C355E0"/>
    <w:rsid w:val="00C4134E"/>
    <w:rsid w:val="00C54B4C"/>
    <w:rsid w:val="00C565C1"/>
    <w:rsid w:val="00C604F6"/>
    <w:rsid w:val="00C77E39"/>
    <w:rsid w:val="00C93367"/>
    <w:rsid w:val="00C955FE"/>
    <w:rsid w:val="00CA3593"/>
    <w:rsid w:val="00CA373C"/>
    <w:rsid w:val="00CB5135"/>
    <w:rsid w:val="00CC2CE5"/>
    <w:rsid w:val="00CC5B47"/>
    <w:rsid w:val="00CD11EB"/>
    <w:rsid w:val="00CD46B0"/>
    <w:rsid w:val="00D00F76"/>
    <w:rsid w:val="00D107E1"/>
    <w:rsid w:val="00D130D5"/>
    <w:rsid w:val="00D1453D"/>
    <w:rsid w:val="00D41758"/>
    <w:rsid w:val="00D44745"/>
    <w:rsid w:val="00D45BAE"/>
    <w:rsid w:val="00D500C4"/>
    <w:rsid w:val="00D5043B"/>
    <w:rsid w:val="00D55D3E"/>
    <w:rsid w:val="00D60990"/>
    <w:rsid w:val="00D60C6B"/>
    <w:rsid w:val="00D62D71"/>
    <w:rsid w:val="00D63153"/>
    <w:rsid w:val="00D7153D"/>
    <w:rsid w:val="00D73372"/>
    <w:rsid w:val="00D738D0"/>
    <w:rsid w:val="00D803A7"/>
    <w:rsid w:val="00D86684"/>
    <w:rsid w:val="00D92CE3"/>
    <w:rsid w:val="00D9377E"/>
    <w:rsid w:val="00DA5C1A"/>
    <w:rsid w:val="00DB0468"/>
    <w:rsid w:val="00DC677E"/>
    <w:rsid w:val="00DD6148"/>
    <w:rsid w:val="00DF2060"/>
    <w:rsid w:val="00DF2C0E"/>
    <w:rsid w:val="00DF494D"/>
    <w:rsid w:val="00DF6BA5"/>
    <w:rsid w:val="00E15A13"/>
    <w:rsid w:val="00E2327B"/>
    <w:rsid w:val="00E36F50"/>
    <w:rsid w:val="00E37369"/>
    <w:rsid w:val="00E458A4"/>
    <w:rsid w:val="00E51259"/>
    <w:rsid w:val="00E609AA"/>
    <w:rsid w:val="00E65FAE"/>
    <w:rsid w:val="00E71CB0"/>
    <w:rsid w:val="00E732B7"/>
    <w:rsid w:val="00EA301C"/>
    <w:rsid w:val="00EA79E3"/>
    <w:rsid w:val="00EB7367"/>
    <w:rsid w:val="00EC08DF"/>
    <w:rsid w:val="00EC1E81"/>
    <w:rsid w:val="00EC5800"/>
    <w:rsid w:val="00EF0344"/>
    <w:rsid w:val="00F11D6E"/>
    <w:rsid w:val="00F1241F"/>
    <w:rsid w:val="00F341A5"/>
    <w:rsid w:val="00F401DD"/>
    <w:rsid w:val="00F40C72"/>
    <w:rsid w:val="00F44B23"/>
    <w:rsid w:val="00F50A46"/>
    <w:rsid w:val="00F55A69"/>
    <w:rsid w:val="00F65E92"/>
    <w:rsid w:val="00F70D75"/>
    <w:rsid w:val="00F727C5"/>
    <w:rsid w:val="00F75294"/>
    <w:rsid w:val="00F945A2"/>
    <w:rsid w:val="00F9530C"/>
    <w:rsid w:val="00FA0D4D"/>
    <w:rsid w:val="00FA5CEE"/>
    <w:rsid w:val="00FA7F19"/>
    <w:rsid w:val="00FB18BE"/>
    <w:rsid w:val="00FB3368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DB6C"/>
  <w15:chartTrackingRefBased/>
  <w15:docId w15:val="{53CCD7FF-A6FA-4427-B449-43C40834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3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C4"/>
  </w:style>
  <w:style w:type="character" w:styleId="PageNumber">
    <w:name w:val="page number"/>
    <w:basedOn w:val="DefaultParagraphFont"/>
    <w:uiPriority w:val="99"/>
    <w:semiHidden/>
    <w:unhideWhenUsed/>
    <w:rsid w:val="004434C4"/>
  </w:style>
  <w:style w:type="paragraph" w:customStyle="1" w:styleId="Body">
    <w:name w:val="Body"/>
    <w:rsid w:val="007116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66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5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939010-0E4D-6E41-9026-006486F46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5</cp:revision>
  <dcterms:created xsi:type="dcterms:W3CDTF">2020-01-03T23:32:00Z</dcterms:created>
  <dcterms:modified xsi:type="dcterms:W3CDTF">2020-07-10T15:36:00Z</dcterms:modified>
</cp:coreProperties>
</file>